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lencochiaro"/>
        <w:tblpPr w:leftFromText="141" w:rightFromText="141" w:vertAnchor="text" w:horzAnchor="page" w:tblpX="1243" w:tblpY="1622"/>
        <w:tblW w:w="14518" w:type="dxa"/>
        <w:tblLook w:val="0480" w:firstRow="0" w:lastRow="0" w:firstColumn="1" w:lastColumn="0" w:noHBand="0" w:noVBand="1"/>
      </w:tblPr>
      <w:tblGrid>
        <w:gridCol w:w="2346"/>
        <w:gridCol w:w="1010"/>
        <w:gridCol w:w="1014"/>
        <w:gridCol w:w="1013"/>
        <w:gridCol w:w="1014"/>
        <w:gridCol w:w="1012"/>
        <w:gridCol w:w="1015"/>
        <w:gridCol w:w="1012"/>
        <w:gridCol w:w="1014"/>
        <w:gridCol w:w="1015"/>
        <w:gridCol w:w="1012"/>
        <w:gridCol w:w="1014"/>
        <w:gridCol w:w="1027"/>
      </w:tblGrid>
      <w:tr w:rsidR="00474280" w:rsidRPr="0031791B" w14:paraId="42627CA0" w14:textId="77777777" w:rsidTr="0047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8" w:type="dxa"/>
            <w:gridSpan w:val="13"/>
          </w:tcPr>
          <w:p w14:paraId="70994113" w14:textId="77777777" w:rsidR="00474280" w:rsidRPr="0031791B" w:rsidRDefault="00474280" w:rsidP="0047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SV treatment </w:t>
            </w:r>
          </w:p>
        </w:tc>
      </w:tr>
      <w:tr w:rsidR="00474280" w:rsidRPr="0031791B" w14:paraId="6C475421" w14:textId="77777777" w:rsidTr="00474280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5753D061" w14:textId="77777777" w:rsidR="00474280" w:rsidRPr="0031791B" w:rsidRDefault="00474280" w:rsidP="0047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e</w:t>
            </w:r>
          </w:p>
        </w:tc>
        <w:tc>
          <w:tcPr>
            <w:tcW w:w="3037" w:type="dxa"/>
            <w:gridSpan w:val="3"/>
          </w:tcPr>
          <w:p w14:paraId="456DF34D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3041" w:type="dxa"/>
            <w:gridSpan w:val="3"/>
          </w:tcPr>
          <w:p w14:paraId="261BB78D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0 </w:t>
            </w:r>
            <w:proofErr w:type="spellStart"/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3041" w:type="dxa"/>
            <w:gridSpan w:val="3"/>
          </w:tcPr>
          <w:p w14:paraId="105D6941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3053" w:type="dxa"/>
            <w:gridSpan w:val="3"/>
          </w:tcPr>
          <w:p w14:paraId="6A9B8B99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00 </w:t>
            </w:r>
            <w:proofErr w:type="spellStart"/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M</w:t>
            </w:r>
            <w:proofErr w:type="spellEnd"/>
          </w:p>
        </w:tc>
      </w:tr>
      <w:tr w:rsidR="00474280" w:rsidRPr="0031791B" w14:paraId="1CEECE86" w14:textId="77777777" w:rsidTr="0047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0773773E" w14:textId="27A98E51" w:rsidR="00474280" w:rsidRPr="0031791B" w:rsidRDefault="00474280" w:rsidP="0047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="0034314E"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10" w:type="dxa"/>
          </w:tcPr>
          <w:p w14:paraId="73B245BC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014" w:type="dxa"/>
          </w:tcPr>
          <w:p w14:paraId="192A30B0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1013" w:type="dxa"/>
          </w:tcPr>
          <w:p w14:paraId="029A9F4A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6</w:t>
            </w:r>
          </w:p>
        </w:tc>
        <w:tc>
          <w:tcPr>
            <w:tcW w:w="1014" w:type="dxa"/>
          </w:tcPr>
          <w:p w14:paraId="00DD9B13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012" w:type="dxa"/>
          </w:tcPr>
          <w:p w14:paraId="5092DC6E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1015" w:type="dxa"/>
          </w:tcPr>
          <w:p w14:paraId="2D1F3F19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6</w:t>
            </w:r>
          </w:p>
        </w:tc>
        <w:tc>
          <w:tcPr>
            <w:tcW w:w="1012" w:type="dxa"/>
          </w:tcPr>
          <w:p w14:paraId="22C47255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014" w:type="dxa"/>
          </w:tcPr>
          <w:p w14:paraId="6562EEF5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1015" w:type="dxa"/>
          </w:tcPr>
          <w:p w14:paraId="1F76232B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6</w:t>
            </w:r>
          </w:p>
        </w:tc>
        <w:tc>
          <w:tcPr>
            <w:tcW w:w="1012" w:type="dxa"/>
          </w:tcPr>
          <w:p w14:paraId="122FED42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014" w:type="dxa"/>
          </w:tcPr>
          <w:p w14:paraId="53ADBF23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1027" w:type="dxa"/>
          </w:tcPr>
          <w:p w14:paraId="4B8A8A77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6</w:t>
            </w:r>
          </w:p>
        </w:tc>
      </w:tr>
      <w:tr w:rsidR="00474280" w:rsidRPr="0031791B" w14:paraId="5F28FB6A" w14:textId="77777777" w:rsidTr="0047428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1075B59C" w14:textId="77777777" w:rsidR="00474280" w:rsidRPr="0031791B" w:rsidRDefault="00474280" w:rsidP="0047428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BM2</w:t>
            </w:r>
          </w:p>
        </w:tc>
        <w:tc>
          <w:tcPr>
            <w:tcW w:w="1010" w:type="dxa"/>
          </w:tcPr>
          <w:p w14:paraId="0EC4EDBA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33E0BA0F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3" w:type="dxa"/>
          </w:tcPr>
          <w:p w14:paraId="4F4EA1D9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14" w:type="dxa"/>
          </w:tcPr>
          <w:p w14:paraId="16A3D7DA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2" w:type="dxa"/>
          </w:tcPr>
          <w:p w14:paraId="269C8DC1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15" w:type="dxa"/>
          </w:tcPr>
          <w:p w14:paraId="5EF6EA7F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12" w:type="dxa"/>
          </w:tcPr>
          <w:p w14:paraId="418EEB9E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14" w:type="dxa"/>
          </w:tcPr>
          <w:p w14:paraId="22F1F24E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15" w:type="dxa"/>
          </w:tcPr>
          <w:p w14:paraId="36E94F03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12" w:type="dxa"/>
          </w:tcPr>
          <w:p w14:paraId="2F88F42B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14" w:type="dxa"/>
          </w:tcPr>
          <w:p w14:paraId="340BD370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27" w:type="dxa"/>
          </w:tcPr>
          <w:p w14:paraId="44BB43E8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</w:tr>
      <w:tr w:rsidR="00474280" w:rsidRPr="0031791B" w14:paraId="5B6E82A3" w14:textId="77777777" w:rsidTr="0047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4241ED12" w14:textId="77777777" w:rsidR="00474280" w:rsidRPr="0031791B" w:rsidRDefault="00474280" w:rsidP="0047428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BM7</w:t>
            </w:r>
          </w:p>
        </w:tc>
        <w:tc>
          <w:tcPr>
            <w:tcW w:w="1010" w:type="dxa"/>
          </w:tcPr>
          <w:p w14:paraId="7630A407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14" w:type="dxa"/>
          </w:tcPr>
          <w:p w14:paraId="43118E3D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13" w:type="dxa"/>
          </w:tcPr>
          <w:p w14:paraId="138A9101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14" w:type="dxa"/>
          </w:tcPr>
          <w:p w14:paraId="45E99AD8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12" w:type="dxa"/>
          </w:tcPr>
          <w:p w14:paraId="2DE63540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15" w:type="dxa"/>
          </w:tcPr>
          <w:p w14:paraId="7395977D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12" w:type="dxa"/>
          </w:tcPr>
          <w:p w14:paraId="4CE17BF0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14" w:type="dxa"/>
          </w:tcPr>
          <w:p w14:paraId="015C84D3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15" w:type="dxa"/>
          </w:tcPr>
          <w:p w14:paraId="556055F0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12" w:type="dxa"/>
          </w:tcPr>
          <w:p w14:paraId="6BCDB65F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14" w:type="dxa"/>
          </w:tcPr>
          <w:p w14:paraId="4DDA4C2D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p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27" w:type="dxa"/>
          </w:tcPr>
          <w:p w14:paraId="4AA94951" w14:textId="211AFC66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p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474280" w:rsidRPr="0031791B" w14:paraId="6F3A1D28" w14:textId="77777777" w:rsidTr="0047428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39969BBB" w14:textId="159C0165" w:rsidR="00474280" w:rsidRPr="0031791B" w:rsidRDefault="00474280" w:rsidP="0047428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BM04</w:t>
            </w:r>
          </w:p>
        </w:tc>
        <w:tc>
          <w:tcPr>
            <w:tcW w:w="1010" w:type="dxa"/>
          </w:tcPr>
          <w:p w14:paraId="61E119B7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13A477F2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3" w:type="dxa"/>
          </w:tcPr>
          <w:p w14:paraId="279A390F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628BCC7D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2" w:type="dxa"/>
          </w:tcPr>
          <w:p w14:paraId="2830C1A9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5" w:type="dxa"/>
          </w:tcPr>
          <w:p w14:paraId="71823999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2" w:type="dxa"/>
          </w:tcPr>
          <w:p w14:paraId="2BE88E2E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13A34E42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15" w:type="dxa"/>
          </w:tcPr>
          <w:p w14:paraId="7AFE01C1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12" w:type="dxa"/>
          </w:tcPr>
          <w:p w14:paraId="7D9649C3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0998B966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27" w:type="dxa"/>
          </w:tcPr>
          <w:p w14:paraId="430D45C3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p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474280" w:rsidRPr="0031791B" w14:paraId="2B32EB50" w14:textId="77777777" w:rsidTr="0047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237D8723" w14:textId="77777777" w:rsidR="00474280" w:rsidRPr="0031791B" w:rsidRDefault="00474280" w:rsidP="0047428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144</w:t>
            </w:r>
          </w:p>
        </w:tc>
        <w:tc>
          <w:tcPr>
            <w:tcW w:w="1010" w:type="dxa"/>
          </w:tcPr>
          <w:p w14:paraId="21B60A15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14" w:type="dxa"/>
          </w:tcPr>
          <w:p w14:paraId="5FAD7C3A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3" w:type="dxa"/>
          </w:tcPr>
          <w:p w14:paraId="1D83AA8B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5F32586E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12" w:type="dxa"/>
          </w:tcPr>
          <w:p w14:paraId="29776E2C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5" w:type="dxa"/>
          </w:tcPr>
          <w:p w14:paraId="65CA4B46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12" w:type="dxa"/>
          </w:tcPr>
          <w:p w14:paraId="1CB6AC9A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14" w:type="dxa"/>
          </w:tcPr>
          <w:p w14:paraId="27084033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5" w:type="dxa"/>
          </w:tcPr>
          <w:p w14:paraId="0293BD79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2" w:type="dxa"/>
          </w:tcPr>
          <w:p w14:paraId="78D86F5E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14" w:type="dxa"/>
          </w:tcPr>
          <w:p w14:paraId="223573FF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27" w:type="dxa"/>
          </w:tcPr>
          <w:p w14:paraId="77AFB801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474280" w:rsidRPr="0031791B" w14:paraId="21B6356D" w14:textId="77777777" w:rsidTr="0047428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5B7A13BC" w14:textId="77777777" w:rsidR="00474280" w:rsidRPr="0031791B" w:rsidRDefault="00474280" w:rsidP="0047428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179</w:t>
            </w:r>
          </w:p>
        </w:tc>
        <w:tc>
          <w:tcPr>
            <w:tcW w:w="1010" w:type="dxa"/>
          </w:tcPr>
          <w:p w14:paraId="7553EB8F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2F80CC1B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3" w:type="dxa"/>
          </w:tcPr>
          <w:p w14:paraId="7B22E4B9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14" w:type="dxa"/>
          </w:tcPr>
          <w:p w14:paraId="04AD80E6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2" w:type="dxa"/>
          </w:tcPr>
          <w:p w14:paraId="0F36BC6B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5" w:type="dxa"/>
          </w:tcPr>
          <w:p w14:paraId="41E70593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12" w:type="dxa"/>
          </w:tcPr>
          <w:p w14:paraId="56CDB4CA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2C9D81CD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15" w:type="dxa"/>
          </w:tcPr>
          <w:p w14:paraId="318955D6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12" w:type="dxa"/>
          </w:tcPr>
          <w:p w14:paraId="7CAECDB4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14" w:type="dxa"/>
          </w:tcPr>
          <w:p w14:paraId="59165FDC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27" w:type="dxa"/>
          </w:tcPr>
          <w:p w14:paraId="4A68634C" w14:textId="77777777" w:rsidR="00474280" w:rsidRPr="0031791B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</w:tr>
      <w:tr w:rsidR="00474280" w:rsidRPr="0031791B" w14:paraId="728C5325" w14:textId="77777777" w:rsidTr="0047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</w:tcPr>
          <w:p w14:paraId="662C4FC4" w14:textId="77777777" w:rsidR="00474280" w:rsidRPr="0031791B" w:rsidRDefault="00474280" w:rsidP="0047428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liNS2</w:t>
            </w:r>
          </w:p>
        </w:tc>
        <w:tc>
          <w:tcPr>
            <w:tcW w:w="1010" w:type="dxa"/>
          </w:tcPr>
          <w:p w14:paraId="4CFD02BF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215F2C7C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3" w:type="dxa"/>
          </w:tcPr>
          <w:p w14:paraId="5B3A5561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14" w:type="dxa"/>
          </w:tcPr>
          <w:p w14:paraId="67EA5D40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2" w:type="dxa"/>
          </w:tcPr>
          <w:p w14:paraId="2508597C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5" w:type="dxa"/>
          </w:tcPr>
          <w:p w14:paraId="4C5DBFD7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12" w:type="dxa"/>
          </w:tcPr>
          <w:p w14:paraId="4395741F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4" w:type="dxa"/>
          </w:tcPr>
          <w:p w14:paraId="57949B02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15" w:type="dxa"/>
          </w:tcPr>
          <w:p w14:paraId="7B0B7C15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12" w:type="dxa"/>
          </w:tcPr>
          <w:p w14:paraId="02A4221A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14" w:type="dxa"/>
          </w:tcPr>
          <w:p w14:paraId="6DBCE548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27" w:type="dxa"/>
          </w:tcPr>
          <w:p w14:paraId="02B4F0F3" w14:textId="77777777" w:rsidR="00474280" w:rsidRPr="0031791B" w:rsidRDefault="00474280" w:rsidP="00474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p</w:t>
            </w:r>
            <w:proofErr w:type="spellEnd"/>
            <w:r w:rsidRPr="00317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54416111" w14:textId="03B30284" w:rsidR="00DF051C" w:rsidRPr="0031791B" w:rsidRDefault="00F34652" w:rsidP="00DF051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791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B65309" w:rsidRPr="003179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1791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C41EF" w:rsidRPr="003179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9C41EF" w:rsidRPr="0031791B">
        <w:rPr>
          <w:rFonts w:ascii="Times New Roman" w:hAnsi="Times New Roman" w:cs="Times New Roman"/>
          <w:b/>
          <w:sz w:val="24"/>
          <w:szCs w:val="24"/>
          <w:lang w:val="en-US"/>
        </w:rPr>
        <w:t>Statistical analysis (</w:t>
      </w:r>
      <w:r w:rsidR="009C41EF" w:rsidRPr="0031791B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="009C41EF" w:rsidRPr="0031791B">
        <w:rPr>
          <w:rFonts w:ascii="Times New Roman" w:hAnsi="Times New Roman" w:cs="Times New Roman"/>
          <w:b/>
          <w:sz w:val="24"/>
          <w:szCs w:val="24"/>
          <w:lang w:val="en-US"/>
        </w:rPr>
        <w:t>-values, t-test) of the e</w:t>
      </w:r>
      <w:r w:rsidR="00C76745" w:rsidRPr="0031791B">
        <w:rPr>
          <w:rFonts w:ascii="Times New Roman" w:hAnsi="Times New Roman" w:cs="Times New Roman"/>
          <w:b/>
          <w:sz w:val="24"/>
          <w:szCs w:val="24"/>
          <w:lang w:val="en-US"/>
        </w:rPr>
        <w:t>ffects of RSV on cell motility</w:t>
      </w:r>
      <w:r w:rsidR="00C76745" w:rsidRPr="0031791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9C41EF" w:rsidRPr="0031791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C41EF" w:rsidRPr="0031791B">
        <w:rPr>
          <w:rFonts w:ascii="Times New Roman" w:hAnsi="Times New Roman" w:cs="Times New Roman"/>
          <w:sz w:val="24"/>
          <w:szCs w:val="24"/>
          <w:lang w:val="en-US"/>
        </w:rPr>
        <w:t>-values</w:t>
      </w:r>
      <w:proofErr w:type="gramEnd"/>
      <w:r w:rsidR="009C41EF" w:rsidRPr="0031791B">
        <w:rPr>
          <w:rFonts w:ascii="Times New Roman" w:hAnsi="Times New Roman" w:cs="Times New Roman"/>
          <w:sz w:val="24"/>
          <w:szCs w:val="24"/>
          <w:lang w:val="en-US"/>
        </w:rPr>
        <w:t xml:space="preserve"> are referred to </w:t>
      </w:r>
      <w:r w:rsidR="00D541C3" w:rsidRPr="0031791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C41EF" w:rsidRPr="0031791B">
        <w:rPr>
          <w:rFonts w:ascii="Times New Roman" w:hAnsi="Times New Roman" w:cs="Times New Roman"/>
          <w:sz w:val="24"/>
          <w:szCs w:val="24"/>
          <w:lang w:val="en-US"/>
        </w:rPr>
        <w:t>specific treat</w:t>
      </w:r>
      <w:r w:rsidR="00D541C3" w:rsidRPr="0031791B">
        <w:rPr>
          <w:rFonts w:ascii="Times New Roman" w:hAnsi="Times New Roman" w:cs="Times New Roman"/>
          <w:sz w:val="24"/>
          <w:szCs w:val="24"/>
          <w:lang w:val="en-US"/>
        </w:rPr>
        <w:t>ment</w:t>
      </w:r>
      <w:r w:rsidR="009C41EF" w:rsidRPr="0031791B"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r w:rsidR="00D541C3" w:rsidRPr="0031791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C41EF" w:rsidRPr="0031791B">
        <w:rPr>
          <w:rFonts w:ascii="Times New Roman" w:hAnsi="Times New Roman" w:cs="Times New Roman"/>
          <w:sz w:val="24"/>
          <w:szCs w:val="24"/>
          <w:lang w:val="en-US"/>
        </w:rPr>
        <w:t xml:space="preserve">respective untreated cells. </w:t>
      </w:r>
      <w:proofErr w:type="spellStart"/>
      <w:r w:rsidR="00DF051C" w:rsidRPr="0031791B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proofErr w:type="gramStart"/>
      <w:r w:rsidR="00DF051C" w:rsidRPr="0031791B">
        <w:rPr>
          <w:rFonts w:ascii="Times New Roman" w:hAnsi="Times New Roman" w:cs="Times New Roman"/>
          <w:sz w:val="24"/>
          <w:szCs w:val="24"/>
          <w:lang w:val="en-US"/>
        </w:rPr>
        <w:t>.=</w:t>
      </w:r>
      <w:proofErr w:type="gramEnd"/>
      <w:r w:rsidR="00DF051C" w:rsidRPr="0031791B">
        <w:rPr>
          <w:rFonts w:ascii="Times New Roman" w:hAnsi="Times New Roman" w:cs="Times New Roman"/>
          <w:sz w:val="24"/>
          <w:szCs w:val="24"/>
          <w:lang w:val="en-US"/>
        </w:rPr>
        <w:t xml:space="preserve"> not statistically significant; </w:t>
      </w:r>
      <w:proofErr w:type="spellStart"/>
      <w:r w:rsidR="00DF051C" w:rsidRPr="0031791B">
        <w:rPr>
          <w:rFonts w:ascii="Times New Roman" w:hAnsi="Times New Roman" w:cs="Times New Roman"/>
          <w:sz w:val="24"/>
          <w:szCs w:val="24"/>
          <w:lang w:val="en-US"/>
        </w:rPr>
        <w:t>n.p</w:t>
      </w:r>
      <w:proofErr w:type="spellEnd"/>
      <w:r w:rsidR="00DF051C" w:rsidRPr="0031791B">
        <w:rPr>
          <w:rFonts w:ascii="Times New Roman" w:hAnsi="Times New Roman" w:cs="Times New Roman"/>
          <w:sz w:val="24"/>
          <w:szCs w:val="24"/>
          <w:lang w:val="en-US"/>
        </w:rPr>
        <w:t>.= not performed</w:t>
      </w:r>
      <w:bookmarkStart w:id="0" w:name="_GoBack"/>
      <w:bookmarkEnd w:id="0"/>
    </w:p>
    <w:p w14:paraId="78139F84" w14:textId="77777777" w:rsidR="00DF051C" w:rsidRPr="0031791B" w:rsidRDefault="00DF051C" w:rsidP="00DF051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55B995" w14:textId="2816F55A" w:rsidR="00474280" w:rsidRPr="0031791B" w:rsidRDefault="00474280" w:rsidP="009C4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481F3D" w14:textId="77777777" w:rsidR="009C41EF" w:rsidRPr="0031791B" w:rsidRDefault="009C41EF" w:rsidP="009C41E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197807" w14:textId="77777777" w:rsidR="00FC64E3" w:rsidRPr="0031791B" w:rsidRDefault="00FC64E3" w:rsidP="00FC64E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1E7C0E" w14:textId="77777777" w:rsidR="00FC64E3" w:rsidRPr="0031791B" w:rsidRDefault="00FC64E3" w:rsidP="00FC64E3">
      <w:pPr>
        <w:jc w:val="center"/>
        <w:rPr>
          <w:rFonts w:ascii="Times New Roman" w:hAnsi="Times New Roman" w:cs="Times New Roman"/>
          <w:lang w:val="en-US"/>
        </w:rPr>
      </w:pPr>
    </w:p>
    <w:p w14:paraId="738A2B48" w14:textId="77777777" w:rsidR="00A302D6" w:rsidRPr="0031791B" w:rsidRDefault="00A302D6" w:rsidP="00FC64E3">
      <w:pPr>
        <w:jc w:val="center"/>
        <w:rPr>
          <w:rFonts w:ascii="Times New Roman" w:hAnsi="Times New Roman" w:cs="Times New Roman"/>
          <w:lang w:val="en-US"/>
        </w:rPr>
      </w:pPr>
    </w:p>
    <w:p w14:paraId="2F222008" w14:textId="77777777" w:rsidR="00FC64E3" w:rsidRPr="0031791B" w:rsidRDefault="00FC64E3" w:rsidP="004238AC">
      <w:pPr>
        <w:rPr>
          <w:rFonts w:ascii="Times New Roman" w:hAnsi="Times New Roman" w:cs="Times New Roman"/>
          <w:lang w:val="en-US"/>
        </w:rPr>
      </w:pPr>
    </w:p>
    <w:sectPr w:rsidR="00FC64E3" w:rsidRPr="0031791B" w:rsidSect="00144DB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AD4"/>
    <w:rsid w:val="000B1C94"/>
    <w:rsid w:val="001014B8"/>
    <w:rsid w:val="00137AD4"/>
    <w:rsid w:val="00144B05"/>
    <w:rsid w:val="00144DBB"/>
    <w:rsid w:val="0015341E"/>
    <w:rsid w:val="00166918"/>
    <w:rsid w:val="001947CC"/>
    <w:rsid w:val="001963C4"/>
    <w:rsid w:val="001F14D7"/>
    <w:rsid w:val="002A7300"/>
    <w:rsid w:val="002D77D0"/>
    <w:rsid w:val="0031791B"/>
    <w:rsid w:val="0034314E"/>
    <w:rsid w:val="00350BFE"/>
    <w:rsid w:val="00376A8C"/>
    <w:rsid w:val="003A7AB8"/>
    <w:rsid w:val="003D3B0E"/>
    <w:rsid w:val="004238AC"/>
    <w:rsid w:val="00474280"/>
    <w:rsid w:val="00480C22"/>
    <w:rsid w:val="005003D1"/>
    <w:rsid w:val="0050141D"/>
    <w:rsid w:val="00557D03"/>
    <w:rsid w:val="005B1BA6"/>
    <w:rsid w:val="0061731B"/>
    <w:rsid w:val="00620596"/>
    <w:rsid w:val="006223BA"/>
    <w:rsid w:val="00633989"/>
    <w:rsid w:val="006568EB"/>
    <w:rsid w:val="00685B49"/>
    <w:rsid w:val="00685BC8"/>
    <w:rsid w:val="006A13DA"/>
    <w:rsid w:val="006B0301"/>
    <w:rsid w:val="006C599A"/>
    <w:rsid w:val="006F699E"/>
    <w:rsid w:val="006F7251"/>
    <w:rsid w:val="007167BB"/>
    <w:rsid w:val="00747B57"/>
    <w:rsid w:val="007A748D"/>
    <w:rsid w:val="00804275"/>
    <w:rsid w:val="00826CAA"/>
    <w:rsid w:val="00853C0B"/>
    <w:rsid w:val="00857BCB"/>
    <w:rsid w:val="008755CD"/>
    <w:rsid w:val="009C41EF"/>
    <w:rsid w:val="00A172D7"/>
    <w:rsid w:val="00A24D14"/>
    <w:rsid w:val="00A302D6"/>
    <w:rsid w:val="00A4047D"/>
    <w:rsid w:val="00B10F31"/>
    <w:rsid w:val="00B42007"/>
    <w:rsid w:val="00B65309"/>
    <w:rsid w:val="00BF574C"/>
    <w:rsid w:val="00C22D9D"/>
    <w:rsid w:val="00C76745"/>
    <w:rsid w:val="00C84CD4"/>
    <w:rsid w:val="00CF031A"/>
    <w:rsid w:val="00D52254"/>
    <w:rsid w:val="00D541C3"/>
    <w:rsid w:val="00DB6E67"/>
    <w:rsid w:val="00DC2E7E"/>
    <w:rsid w:val="00DF051C"/>
    <w:rsid w:val="00E2628F"/>
    <w:rsid w:val="00EA3F3B"/>
    <w:rsid w:val="00F34652"/>
    <w:rsid w:val="00F77DC1"/>
    <w:rsid w:val="00FC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D0E29A"/>
  <w15:docId w15:val="{FE16FD81-FB68-4763-AD33-9662181D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F14D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7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7AD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137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-Colore11">
    <w:name w:val="Sfondo chiaro - Colore 11"/>
    <w:basedOn w:val="Tabellanormale"/>
    <w:uiPriority w:val="60"/>
    <w:rsid w:val="003D3B0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fondochiaro1">
    <w:name w:val="Sfondo chiaro1"/>
    <w:basedOn w:val="Tabellanormale"/>
    <w:uiPriority w:val="60"/>
    <w:rsid w:val="003D3B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">
    <w:name w:val="Light Shading"/>
    <w:basedOn w:val="Tabellanormale"/>
    <w:uiPriority w:val="60"/>
    <w:rsid w:val="009C41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chiaro">
    <w:name w:val="Light List"/>
    <w:basedOn w:val="Tabellanormale"/>
    <w:uiPriority w:val="61"/>
    <w:rsid w:val="009C41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9C41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medio2">
    <w:name w:val="Medium List 2"/>
    <w:basedOn w:val="Tabellanormale"/>
    <w:uiPriority w:val="66"/>
    <w:rsid w:val="009C41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acolori">
    <w:name w:val="Colorful List"/>
    <w:basedOn w:val="Tabellanormale"/>
    <w:uiPriority w:val="72"/>
    <w:rsid w:val="009C41E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 Riva</dc:creator>
  <cp:lastModifiedBy>Gabriele Riva</cp:lastModifiedBy>
  <cp:revision>6</cp:revision>
  <dcterms:created xsi:type="dcterms:W3CDTF">2015-07-28T09:53:00Z</dcterms:created>
  <dcterms:modified xsi:type="dcterms:W3CDTF">2016-09-19T14:09:00Z</dcterms:modified>
</cp:coreProperties>
</file>